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543B" w:rsidRPr="0057745A" w:rsidRDefault="0046669B" w:rsidP="0043543B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57745A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</w:t>
      </w:r>
      <w:r w:rsidR="0057745A" w:rsidRPr="0057745A">
        <w:rPr>
          <w:rFonts w:ascii="Times New Roman" w:eastAsia="宋体" w:hAnsi="Times New Roman" w:cs="Times New Roman" w:hint="eastAsia"/>
          <w:b/>
          <w:sz w:val="24"/>
          <w:szCs w:val="24"/>
        </w:rPr>
        <w:t>9</w:t>
      </w:r>
      <w:r w:rsidRPr="0057745A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Table</w:t>
      </w:r>
      <w:r w:rsidR="006C22B1" w:rsidRPr="0057745A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r w:rsidRPr="0057745A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43543B" w:rsidRPr="0057745A">
        <w:rPr>
          <w:rFonts w:ascii="Times New Roman" w:eastAsia="宋体" w:hAnsi="Times New Roman" w:cs="Times New Roman"/>
          <w:b/>
          <w:sz w:val="24"/>
          <w:szCs w:val="24"/>
        </w:rPr>
        <w:t>T</w:t>
      </w:r>
      <w:r w:rsidR="0043543B" w:rsidRPr="0057745A">
        <w:rPr>
          <w:rFonts w:ascii="Times New Roman" w:eastAsia="宋体" w:hAnsi="Times New Roman" w:cs="Times New Roman" w:hint="eastAsia"/>
          <w:b/>
          <w:sz w:val="24"/>
          <w:szCs w:val="24"/>
        </w:rPr>
        <w:t>he p</w:t>
      </w:r>
      <w:r w:rsidR="0043543B" w:rsidRPr="0057745A">
        <w:rPr>
          <w:rFonts w:ascii="Times New Roman" w:eastAsia="宋体" w:hAnsi="Times New Roman" w:cs="Times New Roman"/>
          <w:b/>
          <w:sz w:val="24"/>
          <w:szCs w:val="24"/>
        </w:rPr>
        <w:t xml:space="preserve">ercentage of five categories </w:t>
      </w:r>
      <w:r w:rsidR="0043543B" w:rsidRPr="0057745A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in </w:t>
      </w:r>
      <w:r w:rsidR="0043543B" w:rsidRPr="0057745A">
        <w:rPr>
          <w:rFonts w:ascii="Times New Roman" w:eastAsia="宋体" w:hAnsi="Times New Roman" w:cs="Times New Roman"/>
          <w:b/>
          <w:sz w:val="24"/>
          <w:szCs w:val="24"/>
        </w:rPr>
        <w:t>three progen</w:t>
      </w:r>
      <w:r w:rsidR="0043543B" w:rsidRPr="0057745A">
        <w:rPr>
          <w:rFonts w:ascii="Times New Roman" w:eastAsia="宋体" w:hAnsi="Times New Roman" w:cs="Times New Roman" w:hint="eastAsia"/>
          <w:b/>
          <w:sz w:val="24"/>
          <w:szCs w:val="24"/>
        </w:rPr>
        <w:t>y lines</w:t>
      </w:r>
      <w:r w:rsidR="0043543B" w:rsidRPr="0057745A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43543B" w:rsidRPr="0057745A">
        <w:rPr>
          <w:rFonts w:ascii="Times New Roman" w:eastAsia="宋体" w:hAnsi="Times New Roman" w:cs="Times New Roman" w:hint="eastAsia"/>
          <w:b/>
          <w:sz w:val="24"/>
          <w:szCs w:val="24"/>
        </w:rPr>
        <w:t>miRNA analysis</w:t>
      </w:r>
      <w:r w:rsidR="0057745A">
        <w:rPr>
          <w:rFonts w:ascii="Times New Roman" w:eastAsia="宋体" w:hAnsi="Times New Roman" w:cs="Times New Roman"/>
          <w:b/>
          <w:sz w:val="24"/>
          <w:szCs w:val="24"/>
        </w:rPr>
        <w:t>.</w:t>
      </w:r>
    </w:p>
    <w:tbl>
      <w:tblPr>
        <w:tblW w:w="8108" w:type="dxa"/>
        <w:jc w:val="center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35"/>
        <w:gridCol w:w="1276"/>
        <w:gridCol w:w="1276"/>
        <w:gridCol w:w="1276"/>
        <w:gridCol w:w="1701"/>
        <w:gridCol w:w="1513"/>
        <w:gridCol w:w="31"/>
      </w:tblGrid>
      <w:tr w:rsidR="0046669B" w:rsidTr="00D90918">
        <w:trPr>
          <w:gridAfter w:val="1"/>
          <w:wAfter w:w="31" w:type="dxa"/>
          <w:trHeight w:val="1085"/>
          <w:jc w:val="center"/>
        </w:trPr>
        <w:tc>
          <w:tcPr>
            <w:tcW w:w="103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46669B" w:rsidRDefault="0046669B" w:rsidP="005E302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ego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46669B" w:rsidRDefault="0046669B" w:rsidP="005E302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ditivity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46669B" w:rsidRDefault="0046669B" w:rsidP="005E302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D-</w:t>
            </w:r>
            <w:r w:rsidR="0057039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46669B" w:rsidRDefault="0046669B" w:rsidP="004666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D-</w:t>
            </w:r>
            <w:r w:rsidR="0057039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46669B" w:rsidRDefault="0046669B" w:rsidP="005E302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gressive down-regulation</w:t>
            </w:r>
          </w:p>
        </w:tc>
        <w:tc>
          <w:tcPr>
            <w:tcW w:w="1513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46669B" w:rsidRDefault="0046669B" w:rsidP="005E302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gressive up-regulation</w:t>
            </w:r>
          </w:p>
        </w:tc>
      </w:tr>
      <w:tr w:rsidR="0046669B" w:rsidTr="00D90918">
        <w:trPr>
          <w:trHeight w:val="503"/>
          <w:jc w:val="center"/>
        </w:trPr>
        <w:tc>
          <w:tcPr>
            <w:tcW w:w="1035" w:type="dxa"/>
            <w:vAlign w:val="center"/>
          </w:tcPr>
          <w:p w:rsidR="0046669B" w:rsidRDefault="00D90918" w:rsidP="005E302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  <w:r w:rsidR="004666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0</w:t>
            </w:r>
          </w:p>
        </w:tc>
        <w:tc>
          <w:tcPr>
            <w:tcW w:w="1276" w:type="dxa"/>
            <w:vAlign w:val="center"/>
          </w:tcPr>
          <w:p w:rsidR="0046669B" w:rsidRDefault="0046669B" w:rsidP="005E302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3%</w:t>
            </w:r>
          </w:p>
        </w:tc>
        <w:tc>
          <w:tcPr>
            <w:tcW w:w="1276" w:type="dxa"/>
            <w:vAlign w:val="center"/>
          </w:tcPr>
          <w:p w:rsidR="0046669B" w:rsidRDefault="0046669B" w:rsidP="005E302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.28%</w:t>
            </w:r>
          </w:p>
        </w:tc>
        <w:tc>
          <w:tcPr>
            <w:tcW w:w="1276" w:type="dxa"/>
            <w:vAlign w:val="center"/>
          </w:tcPr>
          <w:p w:rsidR="0046669B" w:rsidRDefault="0046669B" w:rsidP="005E302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3%</w:t>
            </w:r>
          </w:p>
        </w:tc>
        <w:tc>
          <w:tcPr>
            <w:tcW w:w="1701" w:type="dxa"/>
            <w:vAlign w:val="center"/>
          </w:tcPr>
          <w:p w:rsidR="0046669B" w:rsidRDefault="0046669B" w:rsidP="005E302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8%</w:t>
            </w:r>
          </w:p>
        </w:tc>
        <w:tc>
          <w:tcPr>
            <w:tcW w:w="1544" w:type="dxa"/>
            <w:gridSpan w:val="2"/>
            <w:vAlign w:val="center"/>
          </w:tcPr>
          <w:p w:rsidR="0046669B" w:rsidRDefault="0046669B" w:rsidP="005E302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8%</w:t>
            </w:r>
          </w:p>
        </w:tc>
      </w:tr>
      <w:tr w:rsidR="0046669B" w:rsidTr="00D90918">
        <w:trPr>
          <w:trHeight w:val="503"/>
          <w:jc w:val="center"/>
        </w:trPr>
        <w:tc>
          <w:tcPr>
            <w:tcW w:w="1035" w:type="dxa"/>
            <w:vAlign w:val="center"/>
          </w:tcPr>
          <w:p w:rsidR="0046669B" w:rsidRDefault="007C62F6" w:rsidP="005E302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  <w:r w:rsidR="004666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17</w:t>
            </w:r>
          </w:p>
        </w:tc>
        <w:tc>
          <w:tcPr>
            <w:tcW w:w="1276" w:type="dxa"/>
            <w:vAlign w:val="center"/>
          </w:tcPr>
          <w:p w:rsidR="0046669B" w:rsidRDefault="0046669B" w:rsidP="005E302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3%</w:t>
            </w:r>
          </w:p>
        </w:tc>
        <w:tc>
          <w:tcPr>
            <w:tcW w:w="1276" w:type="dxa"/>
            <w:vAlign w:val="center"/>
          </w:tcPr>
          <w:p w:rsidR="0046669B" w:rsidRDefault="0046669B" w:rsidP="005E302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.04%</w:t>
            </w:r>
          </w:p>
        </w:tc>
        <w:tc>
          <w:tcPr>
            <w:tcW w:w="1276" w:type="dxa"/>
            <w:vAlign w:val="center"/>
          </w:tcPr>
          <w:p w:rsidR="0046669B" w:rsidRDefault="0046669B" w:rsidP="005E302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6%</w:t>
            </w:r>
          </w:p>
        </w:tc>
        <w:tc>
          <w:tcPr>
            <w:tcW w:w="1701" w:type="dxa"/>
            <w:vAlign w:val="center"/>
          </w:tcPr>
          <w:p w:rsidR="0046669B" w:rsidRDefault="0046669B" w:rsidP="005E302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4%</w:t>
            </w:r>
          </w:p>
        </w:tc>
        <w:tc>
          <w:tcPr>
            <w:tcW w:w="1544" w:type="dxa"/>
            <w:gridSpan w:val="2"/>
            <w:vAlign w:val="center"/>
          </w:tcPr>
          <w:p w:rsidR="0046669B" w:rsidRDefault="0046669B" w:rsidP="005E302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2%</w:t>
            </w:r>
          </w:p>
        </w:tc>
      </w:tr>
      <w:tr w:rsidR="0046669B" w:rsidTr="00D90918">
        <w:trPr>
          <w:trHeight w:val="550"/>
          <w:jc w:val="center"/>
        </w:trPr>
        <w:tc>
          <w:tcPr>
            <w:tcW w:w="1035" w:type="dxa"/>
            <w:tcBorders>
              <w:bottom w:val="single" w:sz="18" w:space="0" w:color="auto"/>
            </w:tcBorders>
            <w:vAlign w:val="center"/>
          </w:tcPr>
          <w:p w:rsidR="0046669B" w:rsidRDefault="00D90918" w:rsidP="005E302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  <w:r w:rsidR="004666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0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46669B" w:rsidRDefault="0046669B" w:rsidP="005E302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7%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46669B" w:rsidRDefault="0046669B" w:rsidP="005E302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.37%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46669B" w:rsidRDefault="0046669B" w:rsidP="005E302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6%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:rsidR="0046669B" w:rsidRDefault="0046669B" w:rsidP="005E302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0%</w:t>
            </w:r>
          </w:p>
        </w:tc>
        <w:tc>
          <w:tcPr>
            <w:tcW w:w="1544" w:type="dxa"/>
            <w:gridSpan w:val="2"/>
            <w:tcBorders>
              <w:bottom w:val="single" w:sz="18" w:space="0" w:color="auto"/>
            </w:tcBorders>
            <w:vAlign w:val="center"/>
          </w:tcPr>
          <w:p w:rsidR="0046669B" w:rsidRDefault="0046669B" w:rsidP="005E302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9%</w:t>
            </w:r>
          </w:p>
        </w:tc>
      </w:tr>
    </w:tbl>
    <w:p w:rsidR="001E5C0F" w:rsidRPr="001B0553" w:rsidRDefault="001E5C0F" w:rsidP="001E5C0F">
      <w:pPr>
        <w:widowControl/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59560D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A</w:t>
      </w:r>
      <w:r w:rsidRPr="001B055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and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B</w:t>
      </w:r>
      <w:r w:rsidRPr="001B055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stand for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Pr="0023504F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O. sativa</w:t>
      </w:r>
      <w:r w:rsidRPr="001B055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and </w:t>
      </w:r>
      <w:r w:rsidRPr="0023504F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O. longistaminata</w:t>
      </w:r>
      <w:r w:rsidRPr="001B0553">
        <w:rPr>
          <w:rFonts w:ascii="Times New Roman" w:eastAsia="宋体" w:hAnsi="Times New Roman" w:cs="Times New Roman"/>
          <w:color w:val="000000"/>
          <w:kern w:val="0"/>
          <w:szCs w:val="21"/>
        </w:rPr>
        <w:t>, respectively.</w:t>
      </w:r>
    </w:p>
    <w:p w:rsidR="005160FD" w:rsidRPr="001E5C0F" w:rsidRDefault="005160FD">
      <w:bookmarkStart w:id="0" w:name="_GoBack"/>
      <w:bookmarkEnd w:id="0"/>
    </w:p>
    <w:sectPr w:rsidR="005160FD" w:rsidRPr="001E5C0F" w:rsidSect="005160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61B4" w:rsidRDefault="00DF61B4" w:rsidP="00570393">
      <w:r>
        <w:separator/>
      </w:r>
    </w:p>
  </w:endnote>
  <w:endnote w:type="continuationSeparator" w:id="0">
    <w:p w:rsidR="00DF61B4" w:rsidRDefault="00DF61B4" w:rsidP="005703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61B4" w:rsidRDefault="00DF61B4" w:rsidP="00570393">
      <w:r>
        <w:separator/>
      </w:r>
    </w:p>
  </w:footnote>
  <w:footnote w:type="continuationSeparator" w:id="0">
    <w:p w:rsidR="00DF61B4" w:rsidRDefault="00DF61B4" w:rsidP="005703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6669B"/>
    <w:rsid w:val="00014D44"/>
    <w:rsid w:val="001E5C0F"/>
    <w:rsid w:val="00267A24"/>
    <w:rsid w:val="0036603B"/>
    <w:rsid w:val="00396234"/>
    <w:rsid w:val="003A0BDB"/>
    <w:rsid w:val="003E2D7C"/>
    <w:rsid w:val="003F7EBA"/>
    <w:rsid w:val="0043543B"/>
    <w:rsid w:val="0046669B"/>
    <w:rsid w:val="00466D41"/>
    <w:rsid w:val="004C2A62"/>
    <w:rsid w:val="00513BC3"/>
    <w:rsid w:val="005160FD"/>
    <w:rsid w:val="00570393"/>
    <w:rsid w:val="0057745A"/>
    <w:rsid w:val="005E3048"/>
    <w:rsid w:val="00603F93"/>
    <w:rsid w:val="006C22B1"/>
    <w:rsid w:val="00721CB3"/>
    <w:rsid w:val="007C62F6"/>
    <w:rsid w:val="007E6151"/>
    <w:rsid w:val="00841508"/>
    <w:rsid w:val="00853F6F"/>
    <w:rsid w:val="0086005A"/>
    <w:rsid w:val="00A00761"/>
    <w:rsid w:val="00BA2280"/>
    <w:rsid w:val="00BE33EE"/>
    <w:rsid w:val="00D205CB"/>
    <w:rsid w:val="00D90918"/>
    <w:rsid w:val="00DF61B4"/>
    <w:rsid w:val="00E0536B"/>
    <w:rsid w:val="00EA6145"/>
    <w:rsid w:val="00EF64B7"/>
    <w:rsid w:val="00F52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C6238B"/>
  <w15:docId w15:val="{20B63716-46DA-48C8-B536-BDCEF36D3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4666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03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03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03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03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52</Words>
  <Characters>302</Characters>
  <Application>Microsoft Office Word</Application>
  <DocSecurity>0</DocSecurity>
  <Lines>2</Lines>
  <Paragraphs>1</Paragraphs>
  <ScaleCrop>false</ScaleCrop>
  <Company>Sky123.Org</Company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6111</cp:lastModifiedBy>
  <cp:revision>13</cp:revision>
  <dcterms:created xsi:type="dcterms:W3CDTF">2016-06-27T07:54:00Z</dcterms:created>
  <dcterms:modified xsi:type="dcterms:W3CDTF">2017-06-06T07:39:00Z</dcterms:modified>
</cp:coreProperties>
</file>